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F9128" w14:textId="77777777" w:rsidR="00897D88" w:rsidRDefault="00897D88" w:rsidP="00897D88">
      <w:pPr>
        <w:rPr>
          <w:rFonts w:ascii="Times New Roman" w:hAnsi="Times New Roman" w:cs="Times New Roman"/>
          <w:b/>
          <w:bCs/>
          <w:sz w:val="24"/>
        </w:rPr>
      </w:pPr>
      <w:bookmarkStart w:id="0" w:name="_Hlk200978956"/>
      <w:r w:rsidRPr="00E75CBF">
        <w:rPr>
          <w:rFonts w:ascii="Times New Roman" w:hAnsi="Times New Roman" w:cs="Times New Roman"/>
          <w:b/>
          <w:bCs/>
          <w:sz w:val="24"/>
        </w:rPr>
        <w:t>Supplementary Table.2</w:t>
      </w:r>
    </w:p>
    <w:p w14:paraId="5E409780" w14:textId="77777777" w:rsidR="00897D88" w:rsidRPr="00E75CBF" w:rsidRDefault="00897D88" w:rsidP="00897D88">
      <w:pPr>
        <w:rPr>
          <w:rFonts w:ascii="Times New Roman" w:hAnsi="Times New Roman" w:cs="Times New Roman"/>
          <w:b/>
          <w:bCs/>
          <w:sz w:val="24"/>
        </w:rPr>
      </w:pPr>
    </w:p>
    <w:bookmarkEnd w:id="0"/>
    <w:p w14:paraId="6F00FFE2" w14:textId="77777777" w:rsidR="00897D88" w:rsidRPr="00E75CBF" w:rsidRDefault="00897D88" w:rsidP="00897D88">
      <w:pPr>
        <w:rPr>
          <w:rFonts w:ascii="Times New Roman" w:hAnsi="Times New Roman" w:cs="Times New Roman"/>
          <w:sz w:val="24"/>
        </w:rPr>
      </w:pPr>
      <w:r w:rsidRPr="00E75CBF">
        <w:rPr>
          <w:rFonts w:ascii="Times New Roman" w:hAnsi="Times New Roman" w:cs="Times New Roman"/>
          <w:sz w:val="24"/>
        </w:rPr>
        <w:t xml:space="preserve">Construction of the plasmid </w:t>
      </w:r>
      <w:proofErr w:type="spellStart"/>
      <w:r w:rsidRPr="00E75CBF">
        <w:rPr>
          <w:rFonts w:ascii="Times New Roman" w:hAnsi="Times New Roman" w:cs="Times New Roman"/>
          <w:sz w:val="24"/>
        </w:rPr>
        <w:t>pKS-enolase.neo</w:t>
      </w:r>
      <w:proofErr w:type="spellEnd"/>
      <w:r w:rsidRPr="00E75CBF"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74"/>
        <w:gridCol w:w="6322"/>
      </w:tblGrid>
      <w:tr w:rsidR="00897D88" w:rsidRPr="00E75CBF" w14:paraId="1018E16D" w14:textId="77777777" w:rsidTr="00F407B9">
        <w:tc>
          <w:tcPr>
            <w:tcW w:w="1974" w:type="dxa"/>
          </w:tcPr>
          <w:p w14:paraId="14658102" w14:textId="77777777" w:rsidR="00897D88" w:rsidRPr="00E75CBF" w:rsidRDefault="00897D88" w:rsidP="00042E5D">
            <w:pPr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d-enolase-F</w:t>
            </w:r>
          </w:p>
        </w:tc>
        <w:tc>
          <w:tcPr>
            <w:tcW w:w="6322" w:type="dxa"/>
          </w:tcPr>
          <w:p w14:paraId="1512DF9A" w14:textId="77777777" w:rsidR="00897D88" w:rsidRPr="00E75CBF" w:rsidRDefault="00897D88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TTGGGCCCCAGGAGTACAT</w:t>
            </w:r>
          </w:p>
        </w:tc>
      </w:tr>
      <w:tr w:rsidR="00897D88" w:rsidRPr="00E75CBF" w14:paraId="6055BDF5" w14:textId="77777777" w:rsidTr="00F407B9">
        <w:tc>
          <w:tcPr>
            <w:tcW w:w="1974" w:type="dxa"/>
          </w:tcPr>
          <w:p w14:paraId="258CDB35" w14:textId="77777777" w:rsidR="00897D88" w:rsidRPr="00E75CBF" w:rsidRDefault="00897D88" w:rsidP="00042E5D">
            <w:pPr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Gd-enolase-R</w:t>
            </w:r>
          </w:p>
        </w:tc>
        <w:tc>
          <w:tcPr>
            <w:tcW w:w="6322" w:type="dxa"/>
          </w:tcPr>
          <w:p w14:paraId="27C2341B" w14:textId="77777777" w:rsidR="00897D88" w:rsidRPr="00E75CBF" w:rsidRDefault="00897D88" w:rsidP="00F407B9">
            <w:pPr>
              <w:ind w:firstLine="480"/>
              <w:rPr>
                <w:sz w:val="24"/>
                <w:highlight w:val="yellow"/>
              </w:rPr>
            </w:pPr>
            <w:r w:rsidRPr="00E75CBF">
              <w:rPr>
                <w:sz w:val="24"/>
              </w:rPr>
              <w:t>CTTATGGTTTCGAGGCCTGGAAG</w:t>
            </w:r>
          </w:p>
        </w:tc>
      </w:tr>
      <w:tr w:rsidR="00897D88" w:rsidRPr="00E75CBF" w14:paraId="36B4FC36" w14:textId="77777777" w:rsidTr="00F407B9">
        <w:tc>
          <w:tcPr>
            <w:tcW w:w="1974" w:type="dxa"/>
          </w:tcPr>
          <w:p w14:paraId="54654B27" w14:textId="77777777" w:rsidR="00897D88" w:rsidRPr="00E75CBF" w:rsidRDefault="00897D88" w:rsidP="00042E5D">
            <w:pPr>
              <w:jc w:val="center"/>
              <w:rPr>
                <w:sz w:val="24"/>
                <w:highlight w:val="yellow"/>
              </w:rPr>
            </w:pPr>
            <w:proofErr w:type="spellStart"/>
            <w:r w:rsidRPr="00E75CBF">
              <w:rPr>
                <w:color w:val="222222"/>
                <w:sz w:val="24"/>
              </w:rPr>
              <w:t>pGd.enolase.neo</w:t>
            </w:r>
            <w:proofErr w:type="spellEnd"/>
            <w:r w:rsidRPr="00E75CBF">
              <w:rPr>
                <w:sz w:val="24"/>
              </w:rPr>
              <w:t xml:space="preserve"> infusion-F</w:t>
            </w:r>
          </w:p>
        </w:tc>
        <w:tc>
          <w:tcPr>
            <w:tcW w:w="6322" w:type="dxa"/>
          </w:tcPr>
          <w:p w14:paraId="4D00E744" w14:textId="77777777" w:rsidR="00897D88" w:rsidRPr="00E75CBF" w:rsidRDefault="00897D88" w:rsidP="00F407B9">
            <w:pPr>
              <w:ind w:firstLine="480"/>
              <w:rPr>
                <w:sz w:val="24"/>
                <w:highlight w:val="yellow"/>
              </w:rPr>
            </w:pPr>
            <w:proofErr w:type="spellStart"/>
            <w:r w:rsidRPr="00E75CBF">
              <w:rPr>
                <w:sz w:val="24"/>
              </w:rPr>
              <w:t>agctccaccgcggtggcggccgcCTTGGGCCCCAGGAGTACA</w:t>
            </w:r>
            <w:proofErr w:type="spellEnd"/>
          </w:p>
        </w:tc>
      </w:tr>
      <w:tr w:rsidR="00897D88" w:rsidRPr="00E75CBF" w14:paraId="52A3815C" w14:textId="77777777" w:rsidTr="00F407B9">
        <w:tc>
          <w:tcPr>
            <w:tcW w:w="1974" w:type="dxa"/>
          </w:tcPr>
          <w:p w14:paraId="583C7BA8" w14:textId="77777777" w:rsidR="00897D88" w:rsidRPr="00E75CBF" w:rsidRDefault="00897D88" w:rsidP="00042E5D">
            <w:pPr>
              <w:jc w:val="center"/>
              <w:rPr>
                <w:sz w:val="24"/>
                <w:highlight w:val="yellow"/>
              </w:rPr>
            </w:pPr>
            <w:proofErr w:type="spellStart"/>
            <w:r w:rsidRPr="00E75CBF">
              <w:rPr>
                <w:color w:val="222222"/>
                <w:sz w:val="24"/>
              </w:rPr>
              <w:t>pGd.enolase.neo</w:t>
            </w:r>
            <w:proofErr w:type="spellEnd"/>
            <w:r w:rsidRPr="00E75CBF">
              <w:rPr>
                <w:sz w:val="24"/>
              </w:rPr>
              <w:t xml:space="preserve"> infusion-R</w:t>
            </w:r>
          </w:p>
        </w:tc>
        <w:tc>
          <w:tcPr>
            <w:tcW w:w="6322" w:type="dxa"/>
          </w:tcPr>
          <w:p w14:paraId="2360C648" w14:textId="77777777" w:rsidR="00897D88" w:rsidRPr="00E75CBF" w:rsidRDefault="00897D88" w:rsidP="00F407B9">
            <w:pPr>
              <w:ind w:firstLine="480"/>
              <w:rPr>
                <w:sz w:val="24"/>
                <w:highlight w:val="yellow"/>
              </w:rPr>
            </w:pPr>
            <w:proofErr w:type="spellStart"/>
            <w:r w:rsidRPr="00E75CBF">
              <w:rPr>
                <w:sz w:val="24"/>
              </w:rPr>
              <w:t>ttccttaagctcgaggtcgacCTTCCAGGCCTCGAAACCA</w:t>
            </w:r>
            <w:proofErr w:type="spellEnd"/>
          </w:p>
        </w:tc>
      </w:tr>
      <w:tr w:rsidR="00897D88" w:rsidRPr="00E75CBF" w14:paraId="2A6DC091" w14:textId="77777777" w:rsidTr="00F407B9">
        <w:tc>
          <w:tcPr>
            <w:tcW w:w="1974" w:type="dxa"/>
          </w:tcPr>
          <w:p w14:paraId="65A69204" w14:textId="77777777" w:rsidR="00897D88" w:rsidRPr="00E75CBF" w:rsidRDefault="00897D88" w:rsidP="00042E5D">
            <w:pPr>
              <w:jc w:val="center"/>
              <w:rPr>
                <w:sz w:val="24"/>
              </w:rPr>
            </w:pPr>
            <w:proofErr w:type="spellStart"/>
            <w:r w:rsidRPr="00E75CBF">
              <w:rPr>
                <w:color w:val="222222"/>
                <w:sz w:val="24"/>
              </w:rPr>
              <w:t>pGd.enolase.neo</w:t>
            </w:r>
            <w:proofErr w:type="spellEnd"/>
            <w:r w:rsidRPr="00E75CBF">
              <w:rPr>
                <w:color w:val="222222"/>
                <w:sz w:val="24"/>
              </w:rPr>
              <w:t>-linearized-F</w:t>
            </w:r>
          </w:p>
        </w:tc>
        <w:tc>
          <w:tcPr>
            <w:tcW w:w="6322" w:type="dxa"/>
          </w:tcPr>
          <w:p w14:paraId="423C9D5D" w14:textId="77777777" w:rsidR="00897D88" w:rsidRPr="00E75CBF" w:rsidRDefault="00897D88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ACCTTGGCTGGTGCAGACG</w:t>
            </w:r>
          </w:p>
        </w:tc>
      </w:tr>
      <w:tr w:rsidR="00897D88" w:rsidRPr="00E75CBF" w14:paraId="75E7D7DB" w14:textId="77777777" w:rsidTr="00F407B9">
        <w:tc>
          <w:tcPr>
            <w:tcW w:w="1974" w:type="dxa"/>
          </w:tcPr>
          <w:p w14:paraId="4F8154F7" w14:textId="77777777" w:rsidR="00897D88" w:rsidRPr="00E75CBF" w:rsidRDefault="00897D88" w:rsidP="00042E5D">
            <w:pPr>
              <w:jc w:val="center"/>
              <w:rPr>
                <w:sz w:val="24"/>
              </w:rPr>
            </w:pPr>
            <w:proofErr w:type="spellStart"/>
            <w:r w:rsidRPr="00E75CBF">
              <w:rPr>
                <w:color w:val="222222"/>
                <w:sz w:val="24"/>
              </w:rPr>
              <w:t>pGd.enolase.neo</w:t>
            </w:r>
            <w:proofErr w:type="spellEnd"/>
            <w:r w:rsidRPr="00E75CBF">
              <w:rPr>
                <w:color w:val="222222"/>
                <w:sz w:val="24"/>
              </w:rPr>
              <w:t>-linearized</w:t>
            </w:r>
            <w:r w:rsidRPr="00E75CBF">
              <w:rPr>
                <w:sz w:val="24"/>
              </w:rPr>
              <w:t>-R</w:t>
            </w:r>
          </w:p>
        </w:tc>
        <w:tc>
          <w:tcPr>
            <w:tcW w:w="6322" w:type="dxa"/>
          </w:tcPr>
          <w:p w14:paraId="2FA55CDA" w14:textId="77777777" w:rsidR="00897D88" w:rsidRPr="00E75CBF" w:rsidRDefault="00897D88" w:rsidP="00F407B9">
            <w:pPr>
              <w:ind w:firstLine="480"/>
              <w:rPr>
                <w:sz w:val="24"/>
              </w:rPr>
            </w:pPr>
            <w:r w:rsidRPr="00E75CBF">
              <w:rPr>
                <w:sz w:val="24"/>
              </w:rPr>
              <w:t>AGATGTTTGCGAGCTCAGCG</w:t>
            </w:r>
          </w:p>
        </w:tc>
      </w:tr>
    </w:tbl>
    <w:p w14:paraId="5A50E365" w14:textId="77777777" w:rsidR="00897D88" w:rsidRPr="00E75CBF" w:rsidRDefault="00897D88" w:rsidP="00897D88">
      <w:pPr>
        <w:rPr>
          <w:rFonts w:ascii="Times New Roman" w:hAnsi="Times New Roman" w:cs="Times New Roman"/>
          <w:sz w:val="24"/>
          <w:highlight w:val="yellow"/>
        </w:rPr>
      </w:pPr>
    </w:p>
    <w:p w14:paraId="33EAFFE1" w14:textId="77777777" w:rsidR="00BA3785" w:rsidRDefault="00BA3785">
      <w:pPr>
        <w:rPr>
          <w:rFonts w:hint="eastAsia"/>
        </w:rPr>
      </w:pPr>
    </w:p>
    <w:sectPr w:rsidR="00BA37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D88"/>
    <w:rsid w:val="0000584D"/>
    <w:rsid w:val="00042E5D"/>
    <w:rsid w:val="00390208"/>
    <w:rsid w:val="00494F78"/>
    <w:rsid w:val="00897D88"/>
    <w:rsid w:val="00930C1F"/>
    <w:rsid w:val="00A254A3"/>
    <w:rsid w:val="00BA3785"/>
    <w:rsid w:val="00CE20C9"/>
    <w:rsid w:val="00E65D8E"/>
    <w:rsid w:val="00EA3053"/>
    <w:rsid w:val="00FC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79A5C"/>
  <w15:chartTrackingRefBased/>
  <w15:docId w15:val="{0C0C930C-DBEC-482E-BAEA-5A41A201C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D88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97D8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7D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7D8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7D8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7D8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7D8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7D8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7D88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7D88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表目录111"/>
    <w:basedOn w:val="a"/>
    <w:qFormat/>
    <w:rsid w:val="00FC77AE"/>
    <w:pPr>
      <w:widowControl/>
      <w:adjustRightInd w:val="0"/>
      <w:snapToGrid w:val="0"/>
      <w:spacing w:line="360" w:lineRule="auto"/>
      <w:ind w:firstLineChars="200" w:firstLine="420"/>
      <w:jc w:val="center"/>
    </w:pPr>
    <w:rPr>
      <w:rFonts w:ascii="宋体" w:eastAsia="黑体" w:hAnsi="宋体" w:cs="Times New Roman"/>
      <w:kern w:val="0"/>
      <w:szCs w:val="21"/>
      <w:lang w:eastAsia="en-US" w:bidi="en-US"/>
    </w:rPr>
  </w:style>
  <w:style w:type="character" w:customStyle="1" w:styleId="10">
    <w:name w:val="标题 1 字符"/>
    <w:basedOn w:val="a0"/>
    <w:link w:val="1"/>
    <w:uiPriority w:val="9"/>
    <w:rsid w:val="00897D8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7D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7D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7D8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7D8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7D8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7D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7D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7D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7D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7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7D8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7D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7D88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897D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7D88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897D8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7D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897D8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7D8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qFormat/>
    <w:rsid w:val="00897D88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li</dc:creator>
  <cp:keywords/>
  <dc:description/>
  <cp:lastModifiedBy>lu li</cp:lastModifiedBy>
  <cp:revision>2</cp:revision>
  <dcterms:created xsi:type="dcterms:W3CDTF">2025-11-07T15:45:00Z</dcterms:created>
  <dcterms:modified xsi:type="dcterms:W3CDTF">2025-11-08T07:02:00Z</dcterms:modified>
</cp:coreProperties>
</file>